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0CFFB" w14:textId="1C4B47D9" w:rsidR="00B6648D" w:rsidRPr="00DF1865" w:rsidRDefault="008E0190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  <w:r w:rsidR="006220E4"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 2: References included texts in review</w:t>
      </w:r>
    </w:p>
    <w:p w14:paraId="159462FE" w14:textId="77777777" w:rsidR="00B6648D" w:rsidRPr="00DF1865" w:rsidRDefault="00B6648D" w:rsidP="00DF1865">
      <w:pPr>
        <w:pStyle w:val="CitaviBibliographyEntry"/>
        <w:jc w:val="both"/>
        <w:rPr>
          <w:rFonts w:ascii="Times New Roman" w:hAnsi="Times New Roman" w:cs="Times New Roman"/>
          <w:sz w:val="24"/>
          <w:szCs w:val="24"/>
        </w:rPr>
      </w:pPr>
      <w:r w:rsidRPr="00DF1865">
        <w:rPr>
          <w:rFonts w:ascii="Times New Roman" w:hAnsi="Times New Roman" w:cs="Times New Roman"/>
          <w:sz w:val="24"/>
          <w:szCs w:val="24"/>
        </w:rPr>
        <w:t xml:space="preserve">1. </w:t>
      </w:r>
      <w:bookmarkStart w:id="0" w:name="_CTVL001c81b14519d8740e5bc3460c2f2907421"/>
      <w:r w:rsidRPr="00DF1865">
        <w:rPr>
          <w:rFonts w:ascii="Times New Roman" w:hAnsi="Times New Roman" w:cs="Times New Roman"/>
          <w:sz w:val="24"/>
          <w:szCs w:val="24"/>
        </w:rPr>
        <w:t>Schermer M. Genomics, obesity and enhancement: moral issues regarding aesthetics and health. Genomics, Society and Policy 2008; 4(2):36–52.</w:t>
      </w:r>
    </w:p>
    <w:bookmarkEnd w:id="0"/>
    <w:p w14:paraId="4B1B3ED2" w14:textId="20713E9F" w:rsidR="00B6648D" w:rsidRPr="007112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2. Hofmann B. Stuck in the Middle: The Many Moral Challenges </w:t>
      </w:r>
      <w:r w:rsidR="00711265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ith Bariatric Surgery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The American Journal of Bioethics 2010; 10(12):3–11.</w:t>
      </w:r>
    </w:p>
    <w:p w14:paraId="48CA0C5F" w14:textId="14ED5639" w:rsidR="00B6648D" w:rsidRPr="00DF1865" w:rsidRDefault="00B6648D" w:rsidP="00DF1865">
      <w:pPr>
        <w:jc w:val="both"/>
        <w:rPr>
          <w:rFonts w:ascii="Times New Roman" w:hAnsi="Times New Roman" w:cs="Times New Roman"/>
          <w:sz w:val="24"/>
          <w:szCs w:val="24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3. Sharkey K, Gillam L. Should patients with self-inflicted illness receive lower priority in access to healthcare resources? </w:t>
      </w:r>
      <w:r w:rsidRPr="00DF1865">
        <w:rPr>
          <w:rFonts w:ascii="Times New Roman" w:hAnsi="Times New Roman" w:cs="Times New Roman"/>
          <w:sz w:val="24"/>
          <w:szCs w:val="24"/>
        </w:rPr>
        <w:t>Mapping out the debate. Journal of Medical Ethics 2010; 36(11):661–5.</w:t>
      </w:r>
    </w:p>
    <w:p w14:paraId="7011882B" w14:textId="09FA22BF" w:rsidR="00B6648D" w:rsidRPr="007112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4. Goldberg DS. What Kind of People: Obesity Stigma and Inequities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The American Journal of Medicine 2011; 124(8):788.</w:t>
      </w:r>
    </w:p>
    <w:p w14:paraId="5C13AD89" w14:textId="5CC0AB43" w:rsidR="00B6648D" w:rsidRPr="00DF18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1265">
        <w:rPr>
          <w:rFonts w:ascii="Times New Roman" w:hAnsi="Times New Roman" w:cs="Times New Roman"/>
          <w:sz w:val="24"/>
          <w:szCs w:val="24"/>
          <w:lang w:val="en-GB"/>
        </w:rPr>
        <w:t xml:space="preserve">5. Saarni, Samuli, I, Anttila H, Saarni, Suoma, E., Mustajoki P, Koivukangas V, Ikonen, Tuija, S. et al. </w:t>
      </w:r>
      <w:r w:rsidRPr="00DF1865">
        <w:rPr>
          <w:rFonts w:ascii="Times New Roman" w:hAnsi="Times New Roman" w:cs="Times New Roman"/>
          <w:sz w:val="24"/>
          <w:szCs w:val="24"/>
          <w:lang w:val="en-GB"/>
        </w:rPr>
        <w:t>Ethical Issues of Obesity Surgery — a Health Technology Assessment. Obesity Surgery 2011; 21(9):1469–76.</w:t>
      </w:r>
    </w:p>
    <w:p w14:paraId="66770487" w14:textId="518C404E" w:rsidR="00B6648D" w:rsidRPr="007112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6. Baumrucker SJ, Stolick M, Mingle P, Oertli KM, Vandekieft G. The Principle of Distributive Justice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American Journal of Hospice &amp; Palliative Medicine 2012; 29(2):151–6.</w:t>
      </w:r>
    </w:p>
    <w:p w14:paraId="0C8BE48E" w14:textId="45DF75DA" w:rsidR="00B6648D" w:rsidRPr="007112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7. Greer AG, Chapman C, Butler Ryckeley J. Moral Hazard or Morality for Health: An Ethical Debate on Insurance Coverage for the Obese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Bariatric Surgical Practice and Patient Care 2012; 7(1):36–41.</w:t>
      </w:r>
    </w:p>
    <w:p w14:paraId="28B90237" w14:textId="1A4E1A3E" w:rsidR="00B6648D" w:rsidRPr="007112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8. Lewis F. Auditing Capability and Active Living in the Built Environment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Journal of Human Development and Capabilites 2012; 13(2):295–315.</w:t>
      </w:r>
    </w:p>
    <w:p w14:paraId="41517458" w14:textId="4692EA65" w:rsidR="00B6648D" w:rsidRPr="007112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9. Barnhill A, King KF. Ethical Agreement and Disagreement about Obesity Prevention Policy in the United States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International Journal of Health Policy and Management 2013; 1(2):117–20.</w:t>
      </w:r>
    </w:p>
    <w:p w14:paraId="0D36F997" w14:textId="34385160" w:rsidR="00B6648D" w:rsidRPr="007112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0. Barnhill A, King KF. Evaluating Equity Critiques in Food Policy: The Case of Sugar-Sweetened Beverages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Journal of Law, Medicine &amp; Ethics 2013; 41(1):301–9.</w:t>
      </w:r>
    </w:p>
    <w:p w14:paraId="6F96A73D" w14:textId="426A75EB" w:rsidR="00B6648D" w:rsidRPr="007112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1. Buchanan D. Ethical Standards to Guide the Development of Obesity Policies and Programs: Comment on “Ethical Agreement and Disagreement about Obesity Prevention Policy in the United States”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International Journal of Health Policy and Management 2013; 1(4):313–5.</w:t>
      </w:r>
    </w:p>
    <w:p w14:paraId="093A949D" w14:textId="129F337B" w:rsidR="00B6648D" w:rsidRPr="00DF1865" w:rsidRDefault="00B6648D" w:rsidP="00DF1865">
      <w:pPr>
        <w:jc w:val="both"/>
        <w:rPr>
          <w:rFonts w:ascii="Times New Roman" w:hAnsi="Times New Roman" w:cs="Times New Roman"/>
          <w:sz w:val="24"/>
          <w:szCs w:val="24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2. Eyal N. Denial of Treatment to Obese Patients—the Wrong Policy on Personal Responsibility for Health. </w:t>
      </w:r>
      <w:r w:rsidRPr="00DF1865">
        <w:rPr>
          <w:rFonts w:ascii="Times New Roman" w:hAnsi="Times New Roman" w:cs="Times New Roman"/>
          <w:sz w:val="24"/>
          <w:szCs w:val="24"/>
        </w:rPr>
        <w:t>International Journal of Health Policy and Management 2013; 1(2):107–10.</w:t>
      </w:r>
    </w:p>
    <w:p w14:paraId="0086C2A4" w14:textId="5E64C1E2" w:rsidR="00B6648D" w:rsidRPr="00DF18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>13. Gallagher S M.</w:t>
      </w:r>
      <w:r w:rsidR="00DF1865"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F1865">
        <w:rPr>
          <w:rFonts w:ascii="Times New Roman" w:hAnsi="Times New Roman" w:cs="Times New Roman"/>
          <w:sz w:val="24"/>
          <w:szCs w:val="24"/>
          <w:lang w:val="en-GB"/>
        </w:rPr>
        <w:t>Meaningful Ethical Tools for the Quality of Life Debate. Bariatric Surgical Practice and Patient Care</w:t>
      </w:r>
      <w:r w:rsidR="00DF1865"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 2013; </w:t>
      </w:r>
      <w:r w:rsidRPr="00DF1865">
        <w:rPr>
          <w:rFonts w:ascii="Times New Roman" w:hAnsi="Times New Roman" w:cs="Times New Roman"/>
          <w:sz w:val="24"/>
          <w:szCs w:val="24"/>
          <w:lang w:val="en-GB"/>
        </w:rPr>
        <w:t>8(2)</w:t>
      </w:r>
      <w:r w:rsidR="00DF1865" w:rsidRPr="00DF186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DF1865">
        <w:rPr>
          <w:rFonts w:ascii="Times New Roman" w:hAnsi="Times New Roman" w:cs="Times New Roman"/>
          <w:sz w:val="24"/>
          <w:szCs w:val="24"/>
          <w:lang w:val="en-GB"/>
        </w:rPr>
        <w:t>53-57.</w:t>
      </w:r>
    </w:p>
    <w:p w14:paraId="4E1984F0" w14:textId="5220BF13" w:rsidR="00B6648D" w:rsidRPr="00DF1865" w:rsidRDefault="00B6648D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4. </w:t>
      </w:r>
      <w:r w:rsidR="00DF1865"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Goldberg DS. The Errors of Individualistic Public Health Interventions: Denial of Treatment to Obese Persons: Comment on “Denial of Treatment to Obese Patients—the Wrong </w:t>
      </w:r>
      <w:r w:rsidR="00DF1865" w:rsidRPr="00DF1865">
        <w:rPr>
          <w:rFonts w:ascii="Times New Roman" w:hAnsi="Times New Roman" w:cs="Times New Roman"/>
          <w:sz w:val="24"/>
          <w:szCs w:val="24"/>
          <w:lang w:val="en-GB"/>
        </w:rPr>
        <w:lastRenderedPageBreak/>
        <w:t>Policy on Personal Responsibility for Health”. International Journal of Health Policy and Management 2013; 1(3):237–8.</w:t>
      </w:r>
    </w:p>
    <w:p w14:paraId="6897B818" w14:textId="536E7763" w:rsidR="00B6648D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5. Abu-Odeh D. Fat Stigma and Pubic Health: A Theoretical Framework and Ethical Analysis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Kennedy Institute of Ethics Journal 2014; 24(3):247–65.</w:t>
      </w:r>
    </w:p>
    <w:p w14:paraId="4FE6EBB4" w14:textId="5FE3548C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6. Kass N, Hecht K, Paul A, Birnbach K. Ethics and Obesity Prevention: Ethical Consideration in 3 Aprroaches to Reducing Consumption of Sugar-Sweetened Beverages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American Journal of Public Health 2014; 104(5):787–95.</w:t>
      </w:r>
    </w:p>
    <w:p w14:paraId="2F2F72ED" w14:textId="2E54E290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7. Nielsen MEJ, Andersen MM. Should we Hold the Obese Responsible?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Some Key Issues. Cambridge Quarterly of Healthcare Ethics 2014; 23(4):1–9.</w:t>
      </w:r>
    </w:p>
    <w:p w14:paraId="09846DC8" w14:textId="50072E39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8. Buchanan DR. Promoting Justice and Autonomy in Public Policies to Reduce the Health Consequences of Obesity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Kennedy Institute of Ethics Journal 2015; 25(4):395–417.</w:t>
      </w:r>
    </w:p>
    <w:p w14:paraId="3E851633" w14:textId="63888B03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19. Kniess J. Obesity, paternalism and fairness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J Med Ethics 2015; 41(11):889–92.</w:t>
      </w:r>
    </w:p>
    <w:p w14:paraId="0849E2A3" w14:textId="2846BB32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20. Morain S. Evaluating the Legitimacy of Contemporary Legal Strategies for Obesity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Kennedy Institute of Ethics Journal 2015; 25(4):369–93.</w:t>
      </w:r>
    </w:p>
    <w:p w14:paraId="3C883386" w14:textId="0E5DD50C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21. Russel-Mayhew S, Grace AD. A Call for Social Justice and Best Practices for the Integrated Prevention of Eating Disorders and Obesity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Eating disorders 2016; 24(1):54–62.</w:t>
      </w:r>
    </w:p>
    <w:p w14:paraId="40C2E628" w14:textId="7EA01579" w:rsidR="00DF1865" w:rsidRPr="00DF18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>22. Schneider PL. Li, Z. Ethical Challenges in the Care of the Inpatient with Morbid Obesity. Narrative Inquiry in Bioethics 2016;</w:t>
      </w:r>
      <w:r w:rsidRPr="00DF186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DF1865">
        <w:rPr>
          <w:rFonts w:ascii="Times New Roman" w:hAnsi="Times New Roman" w:cs="Times New Roman"/>
          <w:sz w:val="24"/>
          <w:szCs w:val="24"/>
          <w:lang w:val="en-GB"/>
        </w:rPr>
        <w:t>6 (2): 143-152.</w:t>
      </w:r>
    </w:p>
    <w:p w14:paraId="2958F571" w14:textId="18044401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23. Thompson L, Coveney J. Human vulnerabilities, transgression and pleasure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Critical Public Health 2017; 28(1):118–28.</w:t>
      </w:r>
    </w:p>
    <w:p w14:paraId="76B1A4D7" w14:textId="2FC3AEEF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24. Craig H, Le Roux, Carel, Keogh, Fiona, Finucane FM. How Ethical Is Our Current Delivery of Care to Patients with Servere and Complicated Obesity?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Obesity Surgery 2018; 28(7):2078–82.</w:t>
      </w:r>
    </w:p>
    <w:p w14:paraId="011ACE76" w14:textId="1ED1C245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25. Tulatz K. Obesity, political responsibility, and the politics of needs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Med Health Care and Philos 2019; 22(2):305–15.</w:t>
      </w:r>
    </w:p>
    <w:p w14:paraId="7016A6A2" w14:textId="64596E96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26. Wilkinson TM. Obesity, Equity and Choice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Journal of Medical Ethics 2019; 45(5):323–8.</w:t>
      </w:r>
    </w:p>
    <w:p w14:paraId="55F4502D" w14:textId="5FBFF78C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27. Nath R. The Injustice of Fat Stigma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Bioethics 2019; 33:577–90.</w:t>
      </w:r>
    </w:p>
    <w:p w14:paraId="4D9443E0" w14:textId="0F10009D" w:rsidR="00B6648D" w:rsidRPr="00DF18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>28. Freeman L. A Matter of Justice: "Fat" is Not Necessarily a Bad Word. Hastings Center Report 2020; 50(5):11–6.</w:t>
      </w:r>
    </w:p>
    <w:p w14:paraId="3C517708" w14:textId="7A7D35C9" w:rsidR="00B6648D" w:rsidRPr="00DF18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>29. Tempels T, Blok V, Verweij M. Injustice in Food-Related Public Health Problems: A Matter of Corporate Responsibility. Bus. Ethics Q. 2020; 30(3):388–413.</w:t>
      </w:r>
    </w:p>
    <w:p w14:paraId="3085635F" w14:textId="4C69A0D2" w:rsidR="00DF1865" w:rsidRPr="00F3345A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>30. Coggon J, Adams J. ‘Let them choose not to eat cake…’:</w:t>
      </w:r>
      <w:r w:rsidR="00F334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Public health ethics, effectiveness and equity in government obesity strategy. </w:t>
      </w:r>
      <w:r w:rsidRPr="00F3345A">
        <w:rPr>
          <w:rFonts w:ascii="Times New Roman" w:hAnsi="Times New Roman" w:cs="Times New Roman"/>
          <w:sz w:val="24"/>
          <w:szCs w:val="24"/>
          <w:lang w:val="en-GB"/>
        </w:rPr>
        <w:t>Future Healthcare Journal 2021; 8(1):49–52.</w:t>
      </w:r>
    </w:p>
    <w:p w14:paraId="076B0862" w14:textId="1F39936C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31. McPhail D, Orsini M. Fat Acceptance as Social Justice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CMAJ 2021; 193(35):E1398-E1399.</w:t>
      </w:r>
    </w:p>
    <w:p w14:paraId="7ED95C71" w14:textId="39CA8BC7" w:rsidR="00DF1865" w:rsidRPr="007112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32. Kanagasingam D, Norman M, Hurd L. Illuminating the Ethical Tensions in the Obesity Canada Website: A Transdisciplinary Social Justice Perspective. </w:t>
      </w:r>
      <w:r w:rsidRPr="00711265">
        <w:rPr>
          <w:rFonts w:ascii="Times New Roman" w:hAnsi="Times New Roman" w:cs="Times New Roman"/>
          <w:sz w:val="24"/>
          <w:szCs w:val="24"/>
          <w:lang w:val="en-GB"/>
        </w:rPr>
        <w:t>Journal of Critical Realism 2021; 20(5):474–90.</w:t>
      </w:r>
    </w:p>
    <w:p w14:paraId="2A612D75" w14:textId="7F6B345E" w:rsidR="00DF1865" w:rsidRPr="00DF1865" w:rsidRDefault="00DF1865" w:rsidP="00DF18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1865">
        <w:rPr>
          <w:rFonts w:ascii="Times New Roman" w:hAnsi="Times New Roman" w:cs="Times New Roman"/>
          <w:sz w:val="24"/>
          <w:szCs w:val="24"/>
          <w:lang w:val="en-GB"/>
        </w:rPr>
        <w:t xml:space="preserve">33. Schorb F. Crossroad between the right to health and the right to be fat. </w:t>
      </w:r>
      <w:r w:rsidRPr="00DF1865">
        <w:rPr>
          <w:rFonts w:ascii="Times New Roman" w:hAnsi="Times New Roman" w:cs="Times New Roman"/>
          <w:sz w:val="24"/>
          <w:szCs w:val="24"/>
        </w:rPr>
        <w:t>Fat Studies 2021; 10(2):160–71.</w:t>
      </w:r>
    </w:p>
    <w:p w14:paraId="4C1A1BDF" w14:textId="20AC23BD" w:rsidR="00B6648D" w:rsidRPr="00B6648D" w:rsidRDefault="00B6648D">
      <w:pPr>
        <w:rPr>
          <w:lang w:val="en-GB"/>
        </w:rPr>
      </w:pPr>
    </w:p>
    <w:p w14:paraId="06E3C874" w14:textId="6B8DC5DB" w:rsidR="00B6648D" w:rsidRPr="00B6648D" w:rsidRDefault="00B6648D">
      <w:pPr>
        <w:rPr>
          <w:lang w:val="en-GB"/>
        </w:rPr>
      </w:pPr>
    </w:p>
    <w:p w14:paraId="38EC59D8" w14:textId="5E3F93E6" w:rsidR="00B6648D" w:rsidRPr="00B6648D" w:rsidRDefault="00B6648D">
      <w:pPr>
        <w:rPr>
          <w:lang w:val="en-GB"/>
        </w:rPr>
      </w:pPr>
    </w:p>
    <w:p w14:paraId="4819D5FD" w14:textId="22333948" w:rsidR="00B6648D" w:rsidRPr="00B6648D" w:rsidRDefault="00B6648D">
      <w:pPr>
        <w:rPr>
          <w:lang w:val="en-GB"/>
        </w:rPr>
      </w:pPr>
    </w:p>
    <w:p w14:paraId="222947FD" w14:textId="24BB7DAB" w:rsidR="00B6648D" w:rsidRPr="00B6648D" w:rsidRDefault="00B6648D">
      <w:pPr>
        <w:rPr>
          <w:lang w:val="en-GB"/>
        </w:rPr>
      </w:pPr>
    </w:p>
    <w:p w14:paraId="47D0CAE8" w14:textId="3005128E" w:rsidR="00B6648D" w:rsidRPr="00B6648D" w:rsidRDefault="00B6648D">
      <w:pPr>
        <w:rPr>
          <w:lang w:val="en-GB"/>
        </w:rPr>
      </w:pPr>
    </w:p>
    <w:p w14:paraId="4DA5971E" w14:textId="64A34951" w:rsidR="00B6648D" w:rsidRPr="00B6648D" w:rsidRDefault="00B6648D">
      <w:pPr>
        <w:rPr>
          <w:lang w:val="en-GB"/>
        </w:rPr>
      </w:pPr>
    </w:p>
    <w:p w14:paraId="67408616" w14:textId="3164D5C8" w:rsidR="00B6648D" w:rsidRPr="00B6648D" w:rsidRDefault="00B6648D">
      <w:pPr>
        <w:rPr>
          <w:lang w:val="en-GB"/>
        </w:rPr>
      </w:pPr>
    </w:p>
    <w:p w14:paraId="046A20B1" w14:textId="7674E144" w:rsidR="00B6648D" w:rsidRPr="00B6648D" w:rsidRDefault="00B6648D">
      <w:pPr>
        <w:rPr>
          <w:lang w:val="en-GB"/>
        </w:rPr>
      </w:pPr>
    </w:p>
    <w:p w14:paraId="7CF2EC07" w14:textId="0E55D257" w:rsidR="00B6648D" w:rsidRPr="00B6648D" w:rsidRDefault="00B6648D">
      <w:pPr>
        <w:rPr>
          <w:lang w:val="en-GB"/>
        </w:rPr>
      </w:pPr>
    </w:p>
    <w:p w14:paraId="0D730895" w14:textId="111CFFB8" w:rsidR="00B6648D" w:rsidRPr="00B6648D" w:rsidRDefault="00B6648D">
      <w:pPr>
        <w:rPr>
          <w:lang w:val="en-GB"/>
        </w:rPr>
      </w:pPr>
    </w:p>
    <w:p w14:paraId="4CC75D39" w14:textId="720E32B4" w:rsidR="00B6648D" w:rsidRPr="00B6648D" w:rsidRDefault="00B6648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6648D" w:rsidRPr="00B6648D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B022A"/>
    <w:multiLevelType w:val="multilevel"/>
    <w:tmpl w:val="7A64DF1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76116AD"/>
    <w:multiLevelType w:val="multilevel"/>
    <w:tmpl w:val="2836E9E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A9A"/>
    <w:rsid w:val="006220E4"/>
    <w:rsid w:val="00711265"/>
    <w:rsid w:val="008E0190"/>
    <w:rsid w:val="00B6648D"/>
    <w:rsid w:val="00CA2A9A"/>
    <w:rsid w:val="00DF1865"/>
    <w:rsid w:val="00F3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42737"/>
  <w15:docId w15:val="{9644D91D-D2C6-4805-986D-0C2EF1B8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30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C53027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53027"/>
    <w:rPr>
      <w:sz w:val="16"/>
      <w:szCs w:val="16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CB4568"/>
    <w:rPr>
      <w:b/>
      <w:bCs/>
      <w:sz w:val="20"/>
      <w:szCs w:val="20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3027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CB4568"/>
    <w:rPr>
      <w:b/>
      <w:bCs/>
    </w:rPr>
  </w:style>
  <w:style w:type="paragraph" w:styleId="Listenabsatz">
    <w:name w:val="List Paragraph"/>
    <w:basedOn w:val="Standard"/>
    <w:uiPriority w:val="34"/>
    <w:qFormat/>
    <w:rsid w:val="007A4542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6648D"/>
    <w:pPr>
      <w:suppressAutoHyphens w:val="0"/>
      <w:spacing w:after="120" w:line="259" w:lineRule="auto"/>
    </w:pPr>
    <w:rPr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6648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inger</dc:creator>
  <dc:description/>
  <cp:lastModifiedBy>Weidinger</cp:lastModifiedBy>
  <cp:revision>5</cp:revision>
  <dcterms:created xsi:type="dcterms:W3CDTF">2025-08-28T13:38:00Z</dcterms:created>
  <dcterms:modified xsi:type="dcterms:W3CDTF">2025-08-30T08:17:00Z</dcterms:modified>
  <dc:language>de-DE</dc:language>
</cp:coreProperties>
</file>